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EFB55" w14:textId="7576CC72" w:rsidR="001B35F2" w:rsidRDefault="00142F55" w:rsidP="001B35F2">
      <w:pPr>
        <w:pStyle w:val="Heading2"/>
        <w:rPr>
          <w:rFonts w:eastAsia="Aptos"/>
        </w:rPr>
      </w:pPr>
      <w:bookmarkStart w:id="0" w:name="_Toc220075891"/>
      <w:r>
        <w:rPr>
          <w:rFonts w:eastAsia="Aptos"/>
        </w:rPr>
        <w:t>S1</w:t>
      </w:r>
      <w:r w:rsidR="001B35F2" w:rsidRPr="74121B88">
        <w:rPr>
          <w:rFonts w:eastAsia="Aptos"/>
        </w:rPr>
        <w:t xml:space="preserve"> </w:t>
      </w:r>
      <w:r>
        <w:rPr>
          <w:rFonts w:eastAsia="Aptos"/>
        </w:rPr>
        <w:t>Appendix</w:t>
      </w:r>
      <w:r w:rsidR="001B35F2" w:rsidRPr="74121B88">
        <w:rPr>
          <w:rFonts w:eastAsia="Aptos"/>
        </w:rPr>
        <w:t>: Strategies to identify stakeholders from each group</w:t>
      </w:r>
      <w:bookmarkEnd w:id="0"/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938"/>
        <w:gridCol w:w="3273"/>
        <w:gridCol w:w="4258"/>
        <w:gridCol w:w="4913"/>
      </w:tblGrid>
      <w:tr w:rsidR="001B35F2" w14:paraId="74F136EF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4B9CDED2" w14:textId="77777777" w:rsidR="001B35F2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B69C078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AU"/>
              </w:rPr>
              <w:t>Stakeholder group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5C1CEA57" w14:textId="77777777" w:rsidR="001B35F2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18A62C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AU"/>
              </w:rPr>
              <w:t>Methods of stakeholder identification</w:t>
            </w:r>
          </w:p>
        </w:tc>
        <w:tc>
          <w:tcPr>
            <w:tcW w:w="1384" w:type="pct"/>
          </w:tcPr>
          <w:p w14:paraId="5C56F374" w14:textId="77777777" w:rsidR="001B35F2" w:rsidRPr="00BD0381" w:rsidRDefault="001B35F2" w:rsidP="00B81B0D">
            <w:pPr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BD038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ethod of survey distribution</w:t>
            </w:r>
          </w:p>
        </w:tc>
        <w:tc>
          <w:tcPr>
            <w:tcW w:w="1597" w:type="pct"/>
          </w:tcPr>
          <w:p w14:paraId="0EC69FE8" w14:textId="77777777" w:rsidR="001B35F2" w:rsidRPr="00BD0381" w:rsidRDefault="001B35F2" w:rsidP="00B81B0D">
            <w:pPr>
              <w:spacing w:line="276" w:lineRule="auto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74121B8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dditional methods of distribution</w:t>
            </w:r>
          </w:p>
        </w:tc>
      </w:tr>
      <w:tr w:rsidR="001B35F2" w14:paraId="1869170B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64D55CBE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Obstetricians with special interest/expertise in pre-eclampsia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6853D0D8" w14:textId="77777777" w:rsidR="001B35F2" w:rsidRPr="003956CB" w:rsidRDefault="001B35F2" w:rsidP="001B35F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Via listservs of special societies/professional groups (FIGO, FLASOG, AOFOG and AFOG).</w:t>
            </w:r>
          </w:p>
          <w:p w14:paraId="727FD6EB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84" w:type="pct"/>
          </w:tcPr>
          <w:p w14:paraId="2D64D727" w14:textId="77777777" w:rsidR="001B35F2" w:rsidRPr="003956CB" w:rsidRDefault="001B35F2" w:rsidP="001B35F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109ECEA9" w14:textId="77777777" w:rsidR="001B35F2" w:rsidRPr="003956CB" w:rsidRDefault="001B35F2" w:rsidP="001B35F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hAnsi="Calibri" w:cs="Calibri"/>
                <w:sz w:val="20"/>
                <w:szCs w:val="20"/>
              </w:rPr>
              <w:t>Distribution via the listservs of Jhpiego</w:t>
            </w:r>
          </w:p>
          <w:p w14:paraId="376AD48E" w14:textId="77777777" w:rsidR="001B35F2" w:rsidRPr="003956CB" w:rsidRDefault="001B35F2" w:rsidP="001B35F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hAnsi="Calibri" w:cs="Calibri"/>
                <w:sz w:val="20"/>
                <w:szCs w:val="20"/>
              </w:rPr>
              <w:t>Distribution of survey via social media and newsletter of Perinatal Society of Australia and New Zealand (PSANZ)</w:t>
            </w:r>
          </w:p>
        </w:tc>
      </w:tr>
      <w:tr w:rsidR="001B35F2" w14:paraId="7A94022D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12A5B11A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Midwives and nurse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7987FD72" w14:textId="77777777" w:rsidR="001B35F2" w:rsidRPr="003956CB" w:rsidRDefault="001B35F2" w:rsidP="001B35F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5711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Via listservs of international nursing and midwifery societies by engaging with main contact (ICM, INF, PSANZ and others).</w:t>
            </w:r>
          </w:p>
        </w:tc>
        <w:tc>
          <w:tcPr>
            <w:tcW w:w="1384" w:type="pct"/>
          </w:tcPr>
          <w:p w14:paraId="7112F7CC" w14:textId="77777777" w:rsidR="001B35F2" w:rsidRPr="003956CB" w:rsidRDefault="001B35F2" w:rsidP="001B35F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7FB930D6" w14:textId="77777777" w:rsidR="001B35F2" w:rsidRPr="003956CB" w:rsidRDefault="001B35F2" w:rsidP="001B35F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4F57112B">
              <w:rPr>
                <w:rFonts w:ascii="Calibri" w:hAnsi="Calibri" w:cs="Calibri"/>
                <w:sz w:val="20"/>
                <w:szCs w:val="20"/>
              </w:rPr>
              <w:t>Distribution of survey via social media and newsletter of PSANZ, the John Hopkins Program for International Education in Gynecology and Obstetrics and the Australian Action on Pre-eclampsia.</w:t>
            </w:r>
          </w:p>
          <w:p w14:paraId="7E9378F3" w14:textId="77777777" w:rsidR="001B35F2" w:rsidRPr="003956CB" w:rsidRDefault="001B35F2" w:rsidP="001B35F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stribution via the listservs of Jhpiego</w:t>
            </w:r>
          </w:p>
        </w:tc>
      </w:tr>
      <w:tr w:rsidR="001B35F2" w14:paraId="5D22B0D2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1B247AF3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Academics / researchers working on pre-eclampsia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618D86D4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5711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Systematic identification of top 50 researchers for key terms* through SCOPUS, with direct email contact</w:t>
            </w:r>
          </w:p>
        </w:tc>
        <w:tc>
          <w:tcPr>
            <w:tcW w:w="1384" w:type="pct"/>
          </w:tcPr>
          <w:p w14:paraId="0D7A68F5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2C192EBC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hAnsi="Calibri" w:cs="Calibri"/>
                <w:sz w:val="20"/>
                <w:szCs w:val="20"/>
              </w:rPr>
              <w:t>Distribution of survey via social media and newsletter of PSANZ</w:t>
            </w:r>
          </w:p>
        </w:tc>
      </w:tr>
      <w:tr w:rsidR="001B35F2" w14:paraId="1C1969E4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16E64FEB" w14:textId="77777777" w:rsidR="001B35F2" w:rsidRPr="003956CB" w:rsidRDefault="001B35F2" w:rsidP="00B81B0D">
            <w:pPr>
              <w:spacing w:line="276" w:lineRule="auto"/>
              <w:rPr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Global diagnostics and innovation representative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1C94A5DE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Contacting leading representatives from relevant special societies/international groups (e.g. PATH, FIND)</w:t>
            </w:r>
          </w:p>
        </w:tc>
        <w:tc>
          <w:tcPr>
            <w:tcW w:w="1384" w:type="pct"/>
          </w:tcPr>
          <w:p w14:paraId="0DABF1AB" w14:textId="77777777" w:rsidR="001B35F2" w:rsidRDefault="001B35F2" w:rsidP="001B35F2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 xml:space="preserve">Distribution of survey via master list of </w:t>
            </w:r>
            <w:r>
              <w:rPr>
                <w:rFonts w:ascii="Calibri" w:hAnsi="Calibri" w:cs="Calibri"/>
                <w:sz w:val="20"/>
                <w:szCs w:val="20"/>
              </w:rPr>
              <w:t>global</w:t>
            </w:r>
            <w:r w:rsidRPr="003956CB">
              <w:rPr>
                <w:rFonts w:ascii="Calibri" w:hAnsi="Calibri" w:cs="Calibri"/>
                <w:sz w:val="20"/>
                <w:szCs w:val="20"/>
              </w:rPr>
              <w:t xml:space="preserve"> diagnostic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innovation representatives </w:t>
            </w:r>
            <w:r w:rsidRPr="003956CB">
              <w:rPr>
                <w:rFonts w:ascii="Calibri" w:hAnsi="Calibri" w:cs="Calibri"/>
                <w:sz w:val="20"/>
                <w:szCs w:val="20"/>
              </w:rPr>
              <w:t>developed through literature review</w:t>
            </w:r>
          </w:p>
          <w:p w14:paraId="1862F38E" w14:textId="77777777" w:rsidR="001B35F2" w:rsidRPr="003956CB" w:rsidRDefault="001B35F2" w:rsidP="00B81B0D">
            <w:pPr>
              <w:pStyle w:val="ListParagraph"/>
              <w:spacing w:line="276" w:lineRule="auto"/>
              <w:ind w:left="360"/>
              <w:rPr>
                <w:rFonts w:ascii="Calibri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597" w:type="pct"/>
          </w:tcPr>
          <w:p w14:paraId="27265E89" w14:textId="77777777" w:rsidR="001B35F2" w:rsidRPr="003956CB" w:rsidRDefault="001B35F2" w:rsidP="001B35F2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4F57112B">
              <w:rPr>
                <w:rFonts w:ascii="Calibri" w:hAnsi="Calibri" w:cs="Calibri"/>
                <w:sz w:val="20"/>
                <w:szCs w:val="20"/>
              </w:rPr>
              <w:t>Distribution of survey via listservs of FIND</w:t>
            </w:r>
          </w:p>
          <w:p w14:paraId="06058058" w14:textId="77777777" w:rsidR="001B35F2" w:rsidRPr="003956CB" w:rsidRDefault="001B35F2" w:rsidP="00B81B0D">
            <w:pPr>
              <w:pStyle w:val="ListParagraph"/>
              <w:spacing w:line="276" w:lineRule="auto"/>
              <w:ind w:left="360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  <w:tr w:rsidR="001B35F2" w14:paraId="61BB377F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160012F7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Antenatal care program manager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1BE45DFB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 w:rsidRPr="4F5711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Through contacting representatives from various WHO Country Offices, for further distribution to National Ministry of Health’s ANC program manager networks</w:t>
            </w:r>
          </w:p>
        </w:tc>
        <w:tc>
          <w:tcPr>
            <w:tcW w:w="1384" w:type="pct"/>
          </w:tcPr>
          <w:p w14:paraId="22F62E44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</w:rPr>
            </w:pPr>
            <w:r w:rsidRPr="46D81D2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5959B680" w14:textId="77777777" w:rsidR="001B35F2" w:rsidRPr="002E56A0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  <w:tr w:rsidR="001B35F2" w14:paraId="1F035A1D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664CEBA9" w14:textId="77777777" w:rsidR="001B35F2" w:rsidRPr="003956CB" w:rsidRDefault="001B35F2" w:rsidP="00B81B0D">
            <w:pPr>
              <w:spacing w:line="276" w:lineRule="auto"/>
              <w:rPr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Maternal diagnostics manufacturers 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2FF99B25" w14:textId="77777777" w:rsidR="001B35F2" w:rsidRPr="000B4FBA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6D81D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Online searching to develop list of consumer organizations interested in pre-eclampsia and maternal health</w:t>
            </w:r>
          </w:p>
          <w:p w14:paraId="15C1B1BC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/>
              </w:rPr>
              <w:t>Analysis of 2024 Maternal Health Pipeline</w:t>
            </w:r>
          </w:p>
        </w:tc>
        <w:tc>
          <w:tcPr>
            <w:tcW w:w="1384" w:type="pct"/>
          </w:tcPr>
          <w:p w14:paraId="42CC443A" w14:textId="77777777" w:rsidR="001B35F2" w:rsidRPr="003956CB" w:rsidRDefault="001B35F2" w:rsidP="001B35F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stribution of survey to a master list of maternal diagnostics manufacturers developed through literature review</w:t>
            </w:r>
          </w:p>
        </w:tc>
        <w:tc>
          <w:tcPr>
            <w:tcW w:w="1597" w:type="pct"/>
          </w:tcPr>
          <w:p w14:paraId="31623120" w14:textId="77777777" w:rsidR="001B35F2" w:rsidRPr="002E56A0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  <w:tr w:rsidR="001B35F2" w14:paraId="35AE4073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5EA4DAEF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lastRenderedPageBreak/>
              <w:t>Consumer representative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756FD8D7" w14:textId="77777777" w:rsidR="001B35F2" w:rsidRPr="003956CB" w:rsidRDefault="001B35F2" w:rsidP="001B35F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6D81D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Online searching to develop list of consumer organizations interested in pre-eclampsia and maternal health</w:t>
            </w:r>
          </w:p>
        </w:tc>
        <w:tc>
          <w:tcPr>
            <w:tcW w:w="1384" w:type="pct"/>
          </w:tcPr>
          <w:p w14:paraId="5EDE9E06" w14:textId="77777777" w:rsidR="001B35F2" w:rsidRPr="003956CB" w:rsidRDefault="001B35F2" w:rsidP="001B35F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1D613801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  <w:tr w:rsidR="001B35F2" w14:paraId="1943D3AD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78EB5D8E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Guideline panel member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7871125C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Literature review to identify and contact all guideline panel members from WHO, NICE, ACOG and other relevant guidelines relating to pre-eclampsia and pre-eclampsia risk screening from the last 10 years</w:t>
            </w:r>
          </w:p>
        </w:tc>
        <w:tc>
          <w:tcPr>
            <w:tcW w:w="1384" w:type="pct"/>
          </w:tcPr>
          <w:p w14:paraId="24DA4457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647C8D41" w14:textId="77777777" w:rsidR="001B35F2" w:rsidRPr="003956CB" w:rsidRDefault="001B35F2" w:rsidP="00B81B0D">
            <w:pPr>
              <w:pStyle w:val="ListParagraph"/>
              <w:spacing w:line="276" w:lineRule="auto"/>
              <w:ind w:left="360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  <w:tr w:rsidR="001B35F2" w14:paraId="5A3E5D5F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5A1C5E40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Procurement experts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0D58A541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Via listservs of specific organisations (e.g. Reproductive Health Supplies Coalition) </w:t>
            </w:r>
          </w:p>
        </w:tc>
        <w:tc>
          <w:tcPr>
            <w:tcW w:w="1384" w:type="pct"/>
          </w:tcPr>
          <w:p w14:paraId="1CC86696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4F145644" w14:textId="77777777" w:rsidR="001B35F2" w:rsidRPr="003956CB" w:rsidRDefault="001B35F2" w:rsidP="00B81B0D">
            <w:pPr>
              <w:pStyle w:val="ListParagraph"/>
              <w:spacing w:line="276" w:lineRule="auto"/>
              <w:ind w:left="360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  <w:tr w:rsidR="001B35F2" w14:paraId="04F4CE6F" w14:textId="77777777" w:rsidTr="00B81B0D">
        <w:trPr>
          <w:trHeight w:val="300"/>
        </w:trPr>
        <w:tc>
          <w:tcPr>
            <w:tcW w:w="955" w:type="pct"/>
            <w:tcMar>
              <w:left w:w="105" w:type="dxa"/>
              <w:right w:w="105" w:type="dxa"/>
            </w:tcMar>
          </w:tcPr>
          <w:p w14:paraId="2590EA38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956C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International health agency or organization staff</w:t>
            </w:r>
          </w:p>
        </w:tc>
        <w:tc>
          <w:tcPr>
            <w:tcW w:w="1064" w:type="pct"/>
            <w:tcMar>
              <w:left w:w="105" w:type="dxa"/>
              <w:right w:w="105" w:type="dxa"/>
            </w:tcMar>
          </w:tcPr>
          <w:p w14:paraId="43761E9D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WHO and UNFPA staff working on maternal health at Headquarters, Regional and Country Office levels</w:t>
            </w:r>
          </w:p>
          <w:p w14:paraId="258156B0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46D81D2B">
              <w:rPr>
                <w:rFonts w:ascii="Calibri" w:eastAsia="Calibri" w:hAnsi="Calibri" w:cs="Calibri"/>
                <w:sz w:val="20"/>
                <w:szCs w:val="20"/>
                <w:lang w:val="en-AU"/>
              </w:rPr>
              <w:t>Web searches to identify other international non-governmental organizations</w:t>
            </w:r>
          </w:p>
        </w:tc>
        <w:tc>
          <w:tcPr>
            <w:tcW w:w="1384" w:type="pct"/>
          </w:tcPr>
          <w:p w14:paraId="6DE755C2" w14:textId="77777777" w:rsidR="001B35F2" w:rsidRPr="003956CB" w:rsidRDefault="001B35F2" w:rsidP="001B35F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rect email contact</w:t>
            </w:r>
          </w:p>
        </w:tc>
        <w:tc>
          <w:tcPr>
            <w:tcW w:w="1597" w:type="pct"/>
          </w:tcPr>
          <w:p w14:paraId="5ED1D9AD" w14:textId="77777777" w:rsidR="001B35F2" w:rsidRPr="003956CB" w:rsidRDefault="001B35F2" w:rsidP="001B35F2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56CB">
              <w:rPr>
                <w:rFonts w:ascii="Calibri" w:hAnsi="Calibri" w:cs="Calibri"/>
                <w:sz w:val="20"/>
                <w:szCs w:val="20"/>
              </w:rPr>
              <w:t>Distribution via the listservs of Jhpiego</w:t>
            </w:r>
          </w:p>
          <w:p w14:paraId="3398B8C3" w14:textId="77777777" w:rsidR="001B35F2" w:rsidRPr="003956CB" w:rsidRDefault="001B35F2" w:rsidP="00B81B0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</w:p>
        </w:tc>
      </w:tr>
    </w:tbl>
    <w:p w14:paraId="3EA037A4" w14:textId="77777777" w:rsidR="001B35F2" w:rsidRDefault="001B35F2" w:rsidP="001B35F2">
      <w:pPr>
        <w:rPr>
          <w:rFonts w:ascii="Aptos" w:eastAsia="Aptos" w:hAnsi="Aptos" w:cs="Aptos"/>
          <w:color w:val="000000" w:themeColor="text1"/>
          <w:sz w:val="22"/>
          <w:szCs w:val="22"/>
        </w:rPr>
      </w:pPr>
      <w:r w:rsidRPr="4F57112B">
        <w:rPr>
          <w:rFonts w:ascii="Aptos" w:eastAsia="Aptos" w:hAnsi="Aptos" w:cs="Aptos"/>
          <w:color w:val="000000" w:themeColor="text1"/>
          <w:sz w:val="22"/>
          <w:szCs w:val="22"/>
        </w:rPr>
        <w:t>*The top 50 researchers on Scopus were identified across five categories with the following search terms: ‘Pre-eclampsia risk screening”, “Pre-eclampsia diagnostics”, “Pre-eclampsia”, “Maternal Diagnostics” and “antenatal diagnostic tests”.</w:t>
      </w:r>
    </w:p>
    <w:p w14:paraId="238354B7" w14:textId="77777777" w:rsidR="001B35F2" w:rsidRDefault="001B35F2" w:rsidP="001B35F2">
      <w:pPr>
        <w:rPr>
          <w:rFonts w:ascii="Aptos" w:eastAsia="Aptos" w:hAnsi="Aptos" w:cs="Aptos"/>
          <w:color w:val="000000" w:themeColor="text1"/>
        </w:rPr>
      </w:pPr>
    </w:p>
    <w:p w14:paraId="1FA3A61D" w14:textId="77777777" w:rsidR="007E0786" w:rsidRDefault="007E0786"/>
    <w:sectPr w:rsidR="007E0786" w:rsidSect="001B35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E9B87"/>
    <w:multiLevelType w:val="hybridMultilevel"/>
    <w:tmpl w:val="A1AE20B2"/>
    <w:lvl w:ilvl="0" w:tplc="9B8847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640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3255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EE9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EABC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CCF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6E9B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722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68E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25BB2"/>
    <w:multiLevelType w:val="hybridMultilevel"/>
    <w:tmpl w:val="0B4243F4"/>
    <w:lvl w:ilvl="0" w:tplc="7AD230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8C453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D206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02B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8CEF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0A70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04D5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867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CAC0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F767D"/>
    <w:multiLevelType w:val="hybridMultilevel"/>
    <w:tmpl w:val="EA1244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43715E"/>
    <w:multiLevelType w:val="hybridMultilevel"/>
    <w:tmpl w:val="027A7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9EE22D"/>
    <w:multiLevelType w:val="hybridMultilevel"/>
    <w:tmpl w:val="233650F6"/>
    <w:lvl w:ilvl="0" w:tplc="510CB0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2856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E48A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025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501E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272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30F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A8BD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F02F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603BD7"/>
    <w:multiLevelType w:val="hybridMultilevel"/>
    <w:tmpl w:val="6D90B116"/>
    <w:lvl w:ilvl="0" w:tplc="4EAA54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FBE5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AEA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50AD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5402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EA47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CA7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EFB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0A1B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D0668"/>
    <w:multiLevelType w:val="hybridMultilevel"/>
    <w:tmpl w:val="655279B4"/>
    <w:lvl w:ilvl="0" w:tplc="7374A6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9F2A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DC0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6612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2CF8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52CB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22C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429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B22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2745C0"/>
    <w:multiLevelType w:val="hybridMultilevel"/>
    <w:tmpl w:val="9B64F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F2"/>
    <w:rsid w:val="000013C9"/>
    <w:rsid w:val="00001BF6"/>
    <w:rsid w:val="00007172"/>
    <w:rsid w:val="00031810"/>
    <w:rsid w:val="00031A09"/>
    <w:rsid w:val="000331B2"/>
    <w:rsid w:val="00052FC2"/>
    <w:rsid w:val="000623ED"/>
    <w:rsid w:val="00063636"/>
    <w:rsid w:val="00063FDE"/>
    <w:rsid w:val="00063FE7"/>
    <w:rsid w:val="00070131"/>
    <w:rsid w:val="000740B8"/>
    <w:rsid w:val="00086401"/>
    <w:rsid w:val="00091771"/>
    <w:rsid w:val="0009186F"/>
    <w:rsid w:val="0009242E"/>
    <w:rsid w:val="00095379"/>
    <w:rsid w:val="000A1B8F"/>
    <w:rsid w:val="000A788F"/>
    <w:rsid w:val="000B7510"/>
    <w:rsid w:val="000C67CC"/>
    <w:rsid w:val="000C76E8"/>
    <w:rsid w:val="000D1C62"/>
    <w:rsid w:val="000D3EA6"/>
    <w:rsid w:val="000E3095"/>
    <w:rsid w:val="000E59C9"/>
    <w:rsid w:val="000E7EE7"/>
    <w:rsid w:val="000F6765"/>
    <w:rsid w:val="00115AA9"/>
    <w:rsid w:val="00120AE7"/>
    <w:rsid w:val="0012248C"/>
    <w:rsid w:val="00132D11"/>
    <w:rsid w:val="00142F55"/>
    <w:rsid w:val="00146E25"/>
    <w:rsid w:val="001620A8"/>
    <w:rsid w:val="001715CE"/>
    <w:rsid w:val="00191D03"/>
    <w:rsid w:val="001931C7"/>
    <w:rsid w:val="00193AAD"/>
    <w:rsid w:val="00194719"/>
    <w:rsid w:val="001A4221"/>
    <w:rsid w:val="001B35F2"/>
    <w:rsid w:val="001C1304"/>
    <w:rsid w:val="001C2F0B"/>
    <w:rsid w:val="001C4AF6"/>
    <w:rsid w:val="001D5C6D"/>
    <w:rsid w:val="001F7355"/>
    <w:rsid w:val="00202DB2"/>
    <w:rsid w:val="0020529E"/>
    <w:rsid w:val="00213353"/>
    <w:rsid w:val="00213C0A"/>
    <w:rsid w:val="002272D1"/>
    <w:rsid w:val="00236B79"/>
    <w:rsid w:val="00253564"/>
    <w:rsid w:val="002571E0"/>
    <w:rsid w:val="002627A9"/>
    <w:rsid w:val="00263A9E"/>
    <w:rsid w:val="00266201"/>
    <w:rsid w:val="00271192"/>
    <w:rsid w:val="0027785A"/>
    <w:rsid w:val="00291753"/>
    <w:rsid w:val="00294860"/>
    <w:rsid w:val="00294CFE"/>
    <w:rsid w:val="00296659"/>
    <w:rsid w:val="002B28CD"/>
    <w:rsid w:val="002C2153"/>
    <w:rsid w:val="002D0D8B"/>
    <w:rsid w:val="002D6FAF"/>
    <w:rsid w:val="002E5B04"/>
    <w:rsid w:val="002F0FF2"/>
    <w:rsid w:val="002F2F92"/>
    <w:rsid w:val="00306A3A"/>
    <w:rsid w:val="003109F7"/>
    <w:rsid w:val="00322D0D"/>
    <w:rsid w:val="00327942"/>
    <w:rsid w:val="0033152E"/>
    <w:rsid w:val="00332767"/>
    <w:rsid w:val="00347143"/>
    <w:rsid w:val="00354726"/>
    <w:rsid w:val="00357886"/>
    <w:rsid w:val="00376455"/>
    <w:rsid w:val="003846B7"/>
    <w:rsid w:val="00386237"/>
    <w:rsid w:val="003956DD"/>
    <w:rsid w:val="003C3600"/>
    <w:rsid w:val="003D0723"/>
    <w:rsid w:val="003D6CD1"/>
    <w:rsid w:val="003D7707"/>
    <w:rsid w:val="003E0726"/>
    <w:rsid w:val="003E47EC"/>
    <w:rsid w:val="003E4A55"/>
    <w:rsid w:val="003F2795"/>
    <w:rsid w:val="003F78B5"/>
    <w:rsid w:val="00412590"/>
    <w:rsid w:val="00421161"/>
    <w:rsid w:val="00422137"/>
    <w:rsid w:val="004370B7"/>
    <w:rsid w:val="00460647"/>
    <w:rsid w:val="00462CB4"/>
    <w:rsid w:val="00466D85"/>
    <w:rsid w:val="00473A25"/>
    <w:rsid w:val="00497285"/>
    <w:rsid w:val="004A46EB"/>
    <w:rsid w:val="004A5ED8"/>
    <w:rsid w:val="004A6410"/>
    <w:rsid w:val="004B735C"/>
    <w:rsid w:val="004E0D5B"/>
    <w:rsid w:val="004F101B"/>
    <w:rsid w:val="004F2295"/>
    <w:rsid w:val="004F29FA"/>
    <w:rsid w:val="00501BEF"/>
    <w:rsid w:val="005075E3"/>
    <w:rsid w:val="00513063"/>
    <w:rsid w:val="00520867"/>
    <w:rsid w:val="0052184F"/>
    <w:rsid w:val="00532A9E"/>
    <w:rsid w:val="0053407E"/>
    <w:rsid w:val="005357D1"/>
    <w:rsid w:val="00535E6A"/>
    <w:rsid w:val="00536030"/>
    <w:rsid w:val="005418C8"/>
    <w:rsid w:val="00542726"/>
    <w:rsid w:val="0055227A"/>
    <w:rsid w:val="00562646"/>
    <w:rsid w:val="00564A40"/>
    <w:rsid w:val="005900B4"/>
    <w:rsid w:val="005A0410"/>
    <w:rsid w:val="005B1692"/>
    <w:rsid w:val="005B3AFD"/>
    <w:rsid w:val="005B7C2F"/>
    <w:rsid w:val="005C2B54"/>
    <w:rsid w:val="005E3862"/>
    <w:rsid w:val="005F5985"/>
    <w:rsid w:val="0060080B"/>
    <w:rsid w:val="00613568"/>
    <w:rsid w:val="00615638"/>
    <w:rsid w:val="006252CB"/>
    <w:rsid w:val="0063711F"/>
    <w:rsid w:val="00641A30"/>
    <w:rsid w:val="0065059D"/>
    <w:rsid w:val="00650BB6"/>
    <w:rsid w:val="00651B80"/>
    <w:rsid w:val="00680E58"/>
    <w:rsid w:val="0069640D"/>
    <w:rsid w:val="006A547A"/>
    <w:rsid w:val="006B2836"/>
    <w:rsid w:val="006B7B7B"/>
    <w:rsid w:val="006D4B8B"/>
    <w:rsid w:val="006E569F"/>
    <w:rsid w:val="006E6FD4"/>
    <w:rsid w:val="006F0095"/>
    <w:rsid w:val="006F134C"/>
    <w:rsid w:val="006F2AE1"/>
    <w:rsid w:val="006F2E7E"/>
    <w:rsid w:val="007009CE"/>
    <w:rsid w:val="00700E99"/>
    <w:rsid w:val="007058A5"/>
    <w:rsid w:val="007132DC"/>
    <w:rsid w:val="0071478D"/>
    <w:rsid w:val="00724A9D"/>
    <w:rsid w:val="00730284"/>
    <w:rsid w:val="007452EC"/>
    <w:rsid w:val="00745B92"/>
    <w:rsid w:val="0075112D"/>
    <w:rsid w:val="00762DD8"/>
    <w:rsid w:val="00777B69"/>
    <w:rsid w:val="00780342"/>
    <w:rsid w:val="00782F64"/>
    <w:rsid w:val="007960BB"/>
    <w:rsid w:val="00796115"/>
    <w:rsid w:val="007B259E"/>
    <w:rsid w:val="007C73DF"/>
    <w:rsid w:val="007D19E9"/>
    <w:rsid w:val="007D4629"/>
    <w:rsid w:val="007E039A"/>
    <w:rsid w:val="007E0786"/>
    <w:rsid w:val="007F09D9"/>
    <w:rsid w:val="007F1790"/>
    <w:rsid w:val="007F3449"/>
    <w:rsid w:val="0080312A"/>
    <w:rsid w:val="00803DFB"/>
    <w:rsid w:val="00810C5D"/>
    <w:rsid w:val="008207C2"/>
    <w:rsid w:val="0082094F"/>
    <w:rsid w:val="00821E86"/>
    <w:rsid w:val="00837F8F"/>
    <w:rsid w:val="00840BCF"/>
    <w:rsid w:val="008422FF"/>
    <w:rsid w:val="00845810"/>
    <w:rsid w:val="00846158"/>
    <w:rsid w:val="00862EB6"/>
    <w:rsid w:val="00866DE9"/>
    <w:rsid w:val="00867D95"/>
    <w:rsid w:val="00881485"/>
    <w:rsid w:val="008902D1"/>
    <w:rsid w:val="00891CBB"/>
    <w:rsid w:val="008C75F8"/>
    <w:rsid w:val="008D6AD9"/>
    <w:rsid w:val="008D6E37"/>
    <w:rsid w:val="00907AAD"/>
    <w:rsid w:val="00920CA9"/>
    <w:rsid w:val="00934A43"/>
    <w:rsid w:val="009454A8"/>
    <w:rsid w:val="0095249B"/>
    <w:rsid w:val="009549D3"/>
    <w:rsid w:val="009636E0"/>
    <w:rsid w:val="00966549"/>
    <w:rsid w:val="0097248A"/>
    <w:rsid w:val="00972A5D"/>
    <w:rsid w:val="00974939"/>
    <w:rsid w:val="009849A0"/>
    <w:rsid w:val="00993767"/>
    <w:rsid w:val="009A4639"/>
    <w:rsid w:val="009A4DFC"/>
    <w:rsid w:val="009B05B5"/>
    <w:rsid w:val="009B1B39"/>
    <w:rsid w:val="009B63EF"/>
    <w:rsid w:val="009C1862"/>
    <w:rsid w:val="009C2812"/>
    <w:rsid w:val="009C2B7C"/>
    <w:rsid w:val="009C2E17"/>
    <w:rsid w:val="009D636D"/>
    <w:rsid w:val="009D699A"/>
    <w:rsid w:val="009E17D3"/>
    <w:rsid w:val="00A01A21"/>
    <w:rsid w:val="00A36573"/>
    <w:rsid w:val="00A41C78"/>
    <w:rsid w:val="00A53F50"/>
    <w:rsid w:val="00A56F2F"/>
    <w:rsid w:val="00A57909"/>
    <w:rsid w:val="00A6137E"/>
    <w:rsid w:val="00A6462C"/>
    <w:rsid w:val="00A64888"/>
    <w:rsid w:val="00A65B6B"/>
    <w:rsid w:val="00A71030"/>
    <w:rsid w:val="00A736F3"/>
    <w:rsid w:val="00A766EF"/>
    <w:rsid w:val="00AA0F9D"/>
    <w:rsid w:val="00AB0525"/>
    <w:rsid w:val="00AC02A0"/>
    <w:rsid w:val="00B07807"/>
    <w:rsid w:val="00B07C19"/>
    <w:rsid w:val="00B14238"/>
    <w:rsid w:val="00B20C9F"/>
    <w:rsid w:val="00B3426C"/>
    <w:rsid w:val="00B45204"/>
    <w:rsid w:val="00B502E9"/>
    <w:rsid w:val="00B508CD"/>
    <w:rsid w:val="00B5096C"/>
    <w:rsid w:val="00B563BE"/>
    <w:rsid w:val="00B6446C"/>
    <w:rsid w:val="00B763B0"/>
    <w:rsid w:val="00B7751D"/>
    <w:rsid w:val="00B77B14"/>
    <w:rsid w:val="00BB1124"/>
    <w:rsid w:val="00BC114F"/>
    <w:rsid w:val="00BD1B29"/>
    <w:rsid w:val="00BE7F5C"/>
    <w:rsid w:val="00BF0D03"/>
    <w:rsid w:val="00BF194E"/>
    <w:rsid w:val="00C07078"/>
    <w:rsid w:val="00C1625C"/>
    <w:rsid w:val="00C21827"/>
    <w:rsid w:val="00C21A08"/>
    <w:rsid w:val="00C41B5E"/>
    <w:rsid w:val="00C454D6"/>
    <w:rsid w:val="00C45EAE"/>
    <w:rsid w:val="00C471A2"/>
    <w:rsid w:val="00C66F2E"/>
    <w:rsid w:val="00C801EA"/>
    <w:rsid w:val="00C833DB"/>
    <w:rsid w:val="00CA1C2C"/>
    <w:rsid w:val="00CA1D95"/>
    <w:rsid w:val="00CB3E72"/>
    <w:rsid w:val="00CD36DD"/>
    <w:rsid w:val="00CF0569"/>
    <w:rsid w:val="00CF203B"/>
    <w:rsid w:val="00CF5C96"/>
    <w:rsid w:val="00CF5CEB"/>
    <w:rsid w:val="00D06DEA"/>
    <w:rsid w:val="00D11204"/>
    <w:rsid w:val="00D237B3"/>
    <w:rsid w:val="00D258D4"/>
    <w:rsid w:val="00D26DC4"/>
    <w:rsid w:val="00D300A1"/>
    <w:rsid w:val="00D32D17"/>
    <w:rsid w:val="00D36643"/>
    <w:rsid w:val="00D46ED4"/>
    <w:rsid w:val="00D53038"/>
    <w:rsid w:val="00D65F4B"/>
    <w:rsid w:val="00D6651F"/>
    <w:rsid w:val="00D85931"/>
    <w:rsid w:val="00D872D8"/>
    <w:rsid w:val="00D87719"/>
    <w:rsid w:val="00DA7D99"/>
    <w:rsid w:val="00DB4035"/>
    <w:rsid w:val="00DB580B"/>
    <w:rsid w:val="00DC0F1F"/>
    <w:rsid w:val="00DC3FAA"/>
    <w:rsid w:val="00DD1880"/>
    <w:rsid w:val="00DE2D19"/>
    <w:rsid w:val="00E22862"/>
    <w:rsid w:val="00E329C7"/>
    <w:rsid w:val="00E40EA4"/>
    <w:rsid w:val="00E41127"/>
    <w:rsid w:val="00E57B65"/>
    <w:rsid w:val="00E57FEA"/>
    <w:rsid w:val="00E711FB"/>
    <w:rsid w:val="00E71ADA"/>
    <w:rsid w:val="00E775ED"/>
    <w:rsid w:val="00E8759B"/>
    <w:rsid w:val="00E91858"/>
    <w:rsid w:val="00EA470F"/>
    <w:rsid w:val="00EA5743"/>
    <w:rsid w:val="00EA7B5F"/>
    <w:rsid w:val="00EB59AE"/>
    <w:rsid w:val="00EB5A85"/>
    <w:rsid w:val="00EE1238"/>
    <w:rsid w:val="00EE1B71"/>
    <w:rsid w:val="00EF5980"/>
    <w:rsid w:val="00EF7D1B"/>
    <w:rsid w:val="00F1328E"/>
    <w:rsid w:val="00F144A7"/>
    <w:rsid w:val="00F16E8C"/>
    <w:rsid w:val="00F25D2B"/>
    <w:rsid w:val="00F26C56"/>
    <w:rsid w:val="00F301E0"/>
    <w:rsid w:val="00F31B64"/>
    <w:rsid w:val="00F41BB0"/>
    <w:rsid w:val="00F4316B"/>
    <w:rsid w:val="00F47732"/>
    <w:rsid w:val="00F50341"/>
    <w:rsid w:val="00F53064"/>
    <w:rsid w:val="00F6457C"/>
    <w:rsid w:val="00F70CB3"/>
    <w:rsid w:val="00F72C05"/>
    <w:rsid w:val="00F7324C"/>
    <w:rsid w:val="00F81C4B"/>
    <w:rsid w:val="00FA503F"/>
    <w:rsid w:val="00FA51D1"/>
    <w:rsid w:val="00FB5A27"/>
    <w:rsid w:val="00FD348A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A90E2"/>
  <w15:chartTrackingRefBased/>
  <w15:docId w15:val="{500A5888-AF72-234F-9D25-30C75D4B7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5F2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5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5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5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5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3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5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5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5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B35F2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4" ma:contentTypeDescription="Create a new document." ma:contentTypeScope="" ma:versionID="26071d0de42f8309d0f4c68631a17501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4f48956e7e282a5a852a0f74ecd7758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Props1.xml><?xml version="1.0" encoding="utf-8"?>
<ds:datastoreItem xmlns:ds="http://schemas.openxmlformats.org/officeDocument/2006/customXml" ds:itemID="{1C5CA858-5346-416E-982D-656427AF36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5E6F7E-FBE7-4577-B679-2441DF5AC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318acf-e1d1-472a-8db2-81b922e560d2"/>
    <ds:schemaRef ds:uri="65057b65-988f-4f98-80ac-a27b897f1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396169-4A5F-420B-AAFD-8C9092E2AD7D}">
  <ds:schemaRefs>
    <ds:schemaRef ds:uri="http://schemas.microsoft.com/office/2006/metadata/properties"/>
    <ds:schemaRef ds:uri="http://schemas.microsoft.com/office/infopath/2007/PartnerControls"/>
    <ds:schemaRef ds:uri="c8318acf-e1d1-472a-8db2-81b922e560d2"/>
    <ds:schemaRef ds:uri="65057b65-988f-4f98-80ac-a27b897f187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Oliver Ian Tolentino</cp:lastModifiedBy>
  <cp:revision>2</cp:revision>
  <dcterms:created xsi:type="dcterms:W3CDTF">2026-01-26T05:13:00Z</dcterms:created>
  <dcterms:modified xsi:type="dcterms:W3CDTF">2026-02-09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